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F479C4" w14:textId="77777777" w:rsidR="00CD6DA8" w:rsidRPr="00CD6DA8" w:rsidRDefault="00CD6DA8" w:rsidP="00CD6DA8">
      <w:pPr>
        <w:rPr>
          <w:rFonts w:asciiTheme="minorHAnsi" w:hAnsiTheme="minorHAnsi" w:cstheme="minorHAnsi"/>
        </w:rPr>
      </w:pPr>
    </w:p>
    <w:p w14:paraId="13F0450C" w14:textId="6950D021" w:rsidR="00CD6DA8" w:rsidRPr="00CD6DA8" w:rsidRDefault="001F01EE" w:rsidP="00CD6DA8">
      <w:pPr>
        <w:spacing w:line="480" w:lineRule="auto"/>
        <w:rPr>
          <w:rFonts w:asciiTheme="minorHAnsi" w:hAnsiTheme="minorHAnsi" w:cstheme="minorHAnsi"/>
          <w:u w:val="single"/>
        </w:rPr>
      </w:pPr>
      <w:r>
        <w:rPr>
          <w:rFonts w:asciiTheme="minorHAnsi" w:hAnsiTheme="minorHAnsi" w:cstheme="minorHAnsi"/>
          <w:u w:val="single"/>
        </w:rPr>
        <w:t xml:space="preserve">S1 </w:t>
      </w:r>
      <w:r w:rsidR="00CD6DA8" w:rsidRPr="00CD6DA8">
        <w:rPr>
          <w:rFonts w:asciiTheme="minorHAnsi" w:hAnsiTheme="minorHAnsi" w:cstheme="minorHAnsi"/>
          <w:u w:val="single"/>
        </w:rPr>
        <w:t xml:space="preserve">Appendix: Alternative approach to measuring age in regression models  </w:t>
      </w:r>
    </w:p>
    <w:p w14:paraId="0395A5F8" w14:textId="77777777" w:rsidR="00CD6DA8" w:rsidRPr="00CD6DA8" w:rsidRDefault="00CD6DA8" w:rsidP="00CD6DA8">
      <w:pPr>
        <w:rPr>
          <w:rFonts w:asciiTheme="minorHAnsi" w:hAnsiTheme="minorHAnsi" w:cstheme="minorHAnsi"/>
        </w:rPr>
      </w:pPr>
      <w:r w:rsidRPr="00CD6DA8">
        <w:rPr>
          <w:rFonts w:asciiTheme="minorHAnsi" w:hAnsiTheme="minorHAnsi" w:cstheme="minorHAnsi"/>
        </w:rPr>
        <w:t>In this study, we made the choice to examine trends in drinking by family composition, sex, and age. We chose the age categories in the present paper because they represent meaningful life stages, within which there is homogeneity of risk, and across which there is heterogeneity of risk. These age categories have been used extensively in the epidemiological literature</w:t>
      </w:r>
      <w:r w:rsidRPr="00CD6DA8">
        <w:rPr>
          <w:rFonts w:asciiTheme="minorHAnsi" w:hAnsiTheme="minorHAnsi" w:cstheme="minorHAnsi"/>
        </w:rPr>
        <w:fldChar w:fldCharType="begin" w:fldLock="1"/>
      </w:r>
      <w:r w:rsidRPr="00CD6DA8">
        <w:rPr>
          <w:rFonts w:asciiTheme="minorHAnsi" w:hAnsiTheme="minorHAnsi" w:cstheme="minorHAnsi"/>
        </w:rPr>
        <w:instrText>ADDIN CSL_CITATION {"citationItems":[{"id":"ITEM-1","itemData":{"DOI":"10.1016/j.amjmed.2008.03.013","ISSN":"00029343","abstract":"&lt;h2&gt;Abstract&lt;/h2&gt;&lt;h3&gt;Background&lt;/h3&gt;&lt;p&gt;Population trends in patterns of alcohol use are important data for policymakers but are generally based on repeated cross-sectional surveys.&lt;/p&gt;&lt;h3&gt;Methods&lt;/h3&gt;&lt;p&gt;We used self-reported alcohol consumption data collected repeatedly over 50 years (1948-2003) among 8600 Framingham Heart Study participants to determine patterns of alcohol use and disorders according to sex, age, and birth cohorts.&lt;/p&gt;&lt;h3&gt;Results&lt;/h3&gt;&lt;p&gt;Among drinkers, there was a decrease across succeeding birth cohorts in average alcohol intake: among individuals between ages 30 and 59 years, age-adjusted mean intake was 30.6, 25.5, and 21.0 g/day for those born in 1900-1919, 1920-1939, and 1940-1959, respectively, in men (&lt;i&gt;P&lt;/i&gt;&lt;.001), and 14.2, 12.3, and 10.4 g/day, respectively, in women (&lt;i&gt;P&lt;/i&gt;&lt;.001). In all birth cohorts, proportion of abstinence increased and average consumption among drinkers decreased with age. Furthermore, proportion of moderate use was higher but heavy use was lower in the younger birth cohorts than in the older cohorts. The proportion of alcohol from beer decreased and that from wine increased with age for all cohorts. Among the 2 earlier birth cohorts, the cumulative incidence of an alcohol use disorder from age 40 to 79 years was much higher in men (12.8%) than in women (3.8%); it tended to be slightly higher among subjects born after 1920 than among those born 1900-1919.&lt;/p&gt;&lt;h3&gt;Conclusions&lt;/h3&gt;&lt;p&gt;We found a decrease in average intake and more wine consumption over the more than 50 years of follow-up. The cumulative incidence of alcohol use disorders, however, did not show a decrease.&lt;/p&gt;","author":[{"dropping-particle":"","family":"Zhang","given":"Yuqing","non-dropping-particle":"","parse-names":false,"suffix":""},{"dropping-particle":"","family":"Guo","given":"Xinxin","non-dropping-particle":"","parse-names":false,"suffix":""},{"dropping-particle":"","family":"Saitz","given":"Richard","non-dropping-particle":"","parse-names":false,"suffix":""},{"dropping-particle":"","family":"Levy","given":"Daniel","non-dropping-particle":"","parse-names":false,"suffix":""},{"dropping-particle":"","family":"Sartini","given":"Emily","non-dropping-particle":"","parse-names":false,"suffix":""},{"dropping-particle":"","family":"Niu","given":"Jingbo","non-dropping-particle":"","parse-names":false,"suffix":""},{"dropping-particle":"","family":"Ellison","given":"R. Curtis","non-dropping-particle":"","parse-names":false,"suffix":""}],"container-title":"The American Journal of Medicine","id":"ITEM-1","issue":"8","issued":{"date-parts":[["2008","8","1"]]},"page":"695-701","publisher":"Elsevier","title":"Secular Trends in Alcohol Consumption over 50 Years: The Framingham Study","type":"article-journal","volume":"121"},"uris":["http://www.mendeley.com/documents/?uuid=9ae4b375-3244-3468-94b5-96e83802e1a9"]},{"id":"ITEM-2","itemData":{"DOI":"10.1001/jamapsychiatry.2017.2161","ISSN":"2168-622X","PMID":"28793133","abstract":"Importance Lack of current and comprehensive trend data derived from a uniform, reliable, and valid source on alcohol use, high-risk drinking, and DSM-IV alcohol use disorder (AUD) represents a major gap in public health information. Objective To present nationally representative data on changes in the prevalences of 12-month alcohol use, 12-month high-risk drinking, 12-month DSM-IV AUD, 12-month DSM-IV AUD among 12-month alcohol users, and 12-month DSM-IV AUD among 12-month high-risk drinkers between 2001-2002 and 2012-2013. Design, Setting, and Participants The study data were derived from face-to-face interviews conducted in 2 nationally representative surveys of US adults: the National Epidemiologic Survey on Alcohol and Related Conditions, with data collected from April 2001 to June 2002, and the National Epidemiologic Survey on Alcohol and Related Conditions III, with data collected from April 2012 to June 2013. Data were analyzed in November and December 2016. Main Outcomes and Measures Twelve-month alcohol use, high-risk drinking, and DSM-IV AUD. Results The study sample included 43 093 participants in the National Epidemiologic Survey on Alcohol and Related Conditions and 36 309 participants in the National Epidemiologic Survey on Alcohol and Related Conditions III. Between 2001-2002 and 2012-2013, 12-month alcohol use, high-risk drinking, and DSM-IV AUD increased by 11.2%, 29.9%, and 49.4%, respectively, with alcohol use increasing from 65.4% (95% CI, 64.3%-66.6%) to 72.7% (95% CI, 71.4%-73.9%), high-risk drinking increasing from 9.7% (95% CI, 9.3%-10.2%) to 12.6% (95% CI, 12.0%-13.2%), and DSM-IV AUD increasing from 8.5% (95% CI, 8.0%-8.9%) to 12.7% (95% CI, 12.1%-13.3%). With few exceptions, increases in alcohol use, high-risk drinking, and DSM-IV AUD between 2001-2002 and 2012-2013 were also statistically significant across sociodemographic subgroups. Increases in all of these outcomes were greatest among women, older adults, racial/ethnic minorities, and individuals with lower educational level and family income. Increases were also seen for the total sample and most sociodemographic subgroups for the prevalences of 12-month DSM-IV AUD among 12-month alcohol users from 12.9% (95% CI, 12.3%-17.5%) to 17.5% (95% CI, 16.7%-18.3%) and 12-month DSM-IV AUD among 12-month high-risk drinkers from 46.5% (95% CI, 44.3%-48.7%) to 54.5% (95% CI, 52.7%-56.4%). Conclusions and Relevance Increases in alcohol use, high-risk drinking, and DSM-IV AUD in the…","author":[{"dropping-particle":"","family":"Grant","given":"Bridget F.","non-dropping-particle":"","parse-names":false,"suffix":""},{"dropping-particle":"","family":"Chou","given":"S. Patricia","non-dropping-particle":"","parse-names":false,"suffix":""},{"dropping-particle":"","family":"Saha","given":"Tulshi D.","non-dropping-particle":"","parse-names":false,"suffix":""},{"dropping-particle":"","family":"Pickering","given":"Roger P.","non-dropping-particle":"","parse-names":false,"suffix":""},{"dropping-particle":"","family":"Kerridge","given":"Bradley T.","non-dropping-particle":"","parse-names":false,"suffix":""},{"dropping-particle":"","family":"Ruan","given":"W. June","non-dropping-particle":"","parse-names":false,"suffix":""},{"dropping-particle":"","family":"Huang","given":"Boji","non-dropping-particle":"","parse-names":false,"suffix":""},{"dropping-particle":"","family":"Jung","given":"Jeesun","non-dropping-particle":"","parse-names":false,"suffix":""},{"dropping-particle":"","family":"Zhang","given":"Haitao","non-dropping-particle":"","parse-names":false,"suffix":""},{"dropping-particle":"","family":"Fan","given":"Amy","non-dropping-particle":"","parse-names":false,"suffix":""},{"dropping-particle":"","family":"Hasin","given":"Deborah S.","non-dropping-particle":"","parse-names":false,"suffix":""}],"container-title":"JAMA Psychiatry","id":"ITEM-2","issue":"9","issued":{"date-parts":[["2017","9","1"]]},"page":"911","title":"Prevalence of 12-Month Alcohol Use, High-Risk Drinking, and &lt;i&gt;DSM-IV&lt;/i&gt; Alcohol Use Disorder in the United States, 2001-2002 to 2012-2013","type":"article-journal","volume":"74"},"uris":["http://www.mendeley.com/documents/?uuid=58c19ad0-37ab-33c3-b0cc-7f2959e3be2a"]},{"id":"ITEM-3","itemData":{"abstract":"CASPERSEN, C. J., M. A. PEREIRA, and K. M. CURRAN. Changes in physical activity patterns in the United States, by sex and cross-sectional age. Purpose: To determine sex-specific, age-related changes in physical activity patterns. Methods: We examined cross-sectional data from the National Health Interview Survey, using the 1992 Youth Risk Behavior Survey supplement for adolescents and the 1991 Health Promotion/Disease Prevention supplement for adults. Physical activity patterns were modeled after Healthy People 2000 objectives. Results: Among adolescents, physical activity patterns generally eroded most from ages 15 through 18. The \"regular, vigorous activity\" and strengthening patterns declined consistently from ages 12 through 21. Young adulthood (18-29 yr) often marked continuing erosion of activity patterns, whereas middle adulthood (30-64 yr) often revealed relatively stable patterns. At retirement age (65 yr), there was a stabilizing, or even an improving, tendency in activity patterns, usually followed by further erosion through the final period of life. Strengthening behavior eroded dramatically with advancing age among adults, especially among men. Among adolescents, differences between female and male respondents were large for regular, vigorous activity (11.3 percentage points greater for male respondents). In comparison with female adolescents and adults, male respondents reported much higher rates of regular, sustained activity (5.5 and 5.9 percentage points, respectively), and strengthening (18.2 and 11.3 percentage points, respectively). Among adults, levels of physical inactivity among women were moderately greater (5.5 percentage points) than for men. Absolute rates of change per year were mostly large to very large (3.0-8.0 percentage pointsyr 1) during ages 15-18 yr, but, for adults, they were small (0.5 percentage pointsyr 1) for 33 of 40 sex, age, and pattern groupings. Conclusion: These data suggest that early and continued intervention will be necessary to offset these declines in physical activity throughout adolescence and adulthood.","author":[{"dropping-particle":"","family":"Caspersen","given":"Carl J","non-dropping-particle":"","parse-names":false,"suffix":""},{"dropping-particle":"","family":"Pereira","given":"Mark A","non-dropping-particle":"","parse-names":false,"suffix":""},{"dropping-particle":"","family":"Curran","given":"Katy M","non-dropping-particle":"","parse-names":false,"suffix":""}],"container-title":"Med. Sci. Sports Exerc","id":"ITEM-3","issue":"9","issued":{"date-parts":[["2000"]]},"number-of-pages":"1601-1609","title":"Changes in physical activity patterns in the United States, by sex and cross-sectional age","type":"report","volume":"32"},"uris":["http://www.mendeley.com/documents/?uuid=ae038fae-2669-3273-8848-224b4b410005"]},{"id":"ITEM-4","itemData":{"DOI":"10.1111/j.1600-0447.1989.tb08584.x","ISSN":"0001-690X","author":[{"dropping-particle":"","family":"Eaton","given":"W. W.","non-dropping-particle":"","parse-names":false,"suffix":""},{"dropping-particle":"","family":"Kramer","given":"M.","non-dropping-particle":"","parse-names":false,"suffix":""},{"dropping-particle":"","family":"Anthony","given":"J. C.","non-dropping-particle":"","parse-names":false,"suffix":""},{"dropping-particle":"","family":"Dryman","given":"A.","non-dropping-particle":"","parse-names":false,"suffix":""},{"dropping-particle":"","family":"Shapiro","given":"S.","non-dropping-particle":"","parse-names":false,"suffix":""},{"dropping-particle":"","family":"Locke","given":"B. Z.","non-dropping-particle":"","parse-names":false,"suffix":""}],"container-title":"Acta Psychiatrica Scandinavica","id":"ITEM-4","issue":"2","issued":{"date-parts":[["1989","2","1"]]},"page":"163-178","publisher":"John Wiley &amp; Sons, Ltd (10.1111)","title":"The incidence of specific DIS/DSM-III mental disorders: data from the NIMH Epidemiologic Catchment Area Program","type":"article-journal","volume":"79"},"uris":["http://www.mendeley.com/documents/?uuid=62032741-646a-3ec8-a6d9-d29656628ad9"]},{"id":"ITEM-5","itemData":{"DOI":"10.1016/S2215-0366(14)00080-7","ISSN":"2215-0366","abstract":"Since 1960 demographic trends towards longer time in education and late age to enter into marriage and of parenthood have led to the rise of a new life stage at ages 18–29 years, now widely known as emerging adulthood in developmental psychology. In this review we present some of the demographics of emerging adulthood in high-income countries with respect to the prevalence of tertiary education and the timing of parenthood. We examine the characteristics of emerging adulthood in several regions (with a focus on mental health implications) including distinctive features of emerging adulthood in the USA, unemployment in Europe, and a shift towards greater individualism in Japan.","author":[{"dropping-particle":"","family":"Arnett","given":"Jeffrey J","non-dropping-particle":"","parse-names":false,"suffix":""},{"dropping-particle":"","family":"Žukauskienė","given":"Rita","non-dropping-particle":"","parse-names":false,"suffix":""},{"dropping-particle":"","family":"Sugimura","given":"Kazumi","non-dropping-particle":"","parse-names":false,"suffix":""}],"container-title":"The Lancet Psychiatry","id":"ITEM-5","issue":"7","issued":{"date-parts":[["2014","12","1"]]},"page":"569-576","publisher":"Elsevier","title":"The new life stage of emerging adulthood at ages 18–29 years: implications for mental health","type":"article-journal","volume":"1"},"uris":["http://www.mendeley.com/documents/?uuid=120be58d-8d4a-3ee6-9c58-360885552cb0"]}],"mendeley":{"formattedCitation":"&lt;sup&gt;1–5&lt;/sup&gt;","plainTextFormattedCitation":"1–5","previouslyFormattedCitation":"&lt;sup&gt;1–5&lt;/sup&gt;"},"properties":{"noteIndex":0},"schema":"https://github.com/citation-style-language/schema/raw/master/csl-citation.json"}</w:instrText>
      </w:r>
      <w:r w:rsidRPr="00CD6DA8">
        <w:rPr>
          <w:rFonts w:asciiTheme="minorHAnsi" w:hAnsiTheme="minorHAnsi" w:cstheme="minorHAnsi"/>
        </w:rPr>
        <w:fldChar w:fldCharType="separate"/>
      </w:r>
      <w:r w:rsidRPr="00CD6DA8">
        <w:rPr>
          <w:rFonts w:asciiTheme="minorHAnsi" w:hAnsiTheme="minorHAnsi" w:cstheme="minorHAnsi"/>
          <w:noProof/>
          <w:vertAlign w:val="superscript"/>
        </w:rPr>
        <w:t>1–5</w:t>
      </w:r>
      <w:r w:rsidRPr="00CD6DA8">
        <w:rPr>
          <w:rFonts w:asciiTheme="minorHAnsi" w:hAnsiTheme="minorHAnsi" w:cstheme="minorHAnsi"/>
        </w:rPr>
        <w:fldChar w:fldCharType="end"/>
      </w:r>
      <w:r w:rsidRPr="00CD6DA8">
        <w:rPr>
          <w:rFonts w:asciiTheme="minorHAnsi" w:hAnsiTheme="minorHAnsi" w:cstheme="minorHAnsi"/>
        </w:rPr>
        <w:t xml:space="preserve"> and represent young adulthood, middle adulthood, and older adulthood, life stages at which there are meaningful changes both biologically and socially in ways that alter alcohol consumption, both mean levels and binge and heavy drinking.  </w:t>
      </w:r>
    </w:p>
    <w:p w14:paraId="1F0CCEF2" w14:textId="77777777" w:rsidR="00CD6DA8" w:rsidRPr="00CD6DA8" w:rsidRDefault="00CD6DA8" w:rsidP="00CD6DA8">
      <w:pPr>
        <w:rPr>
          <w:rFonts w:asciiTheme="minorHAnsi" w:hAnsiTheme="minorHAnsi" w:cstheme="minorHAnsi"/>
        </w:rPr>
      </w:pPr>
    </w:p>
    <w:p w14:paraId="496BE810" w14:textId="77777777" w:rsidR="00CD6DA8" w:rsidRPr="00CD6DA8" w:rsidRDefault="00CD6DA8" w:rsidP="00CD6DA8">
      <w:pPr>
        <w:rPr>
          <w:rFonts w:asciiTheme="minorHAnsi" w:hAnsiTheme="minorHAnsi" w:cstheme="minorHAnsi"/>
        </w:rPr>
      </w:pPr>
      <w:r w:rsidRPr="00CD6DA8">
        <w:rPr>
          <w:rFonts w:asciiTheme="minorHAnsi" w:hAnsiTheme="minorHAnsi" w:cstheme="minorHAnsi"/>
        </w:rPr>
        <w:t xml:space="preserve">However, considering age continuously, rather than categorically, may be useful to add nuance and additional information to epidemiological studies. As such, we have included in this supplementary appendix S2 Table, interactions of age*year, sex*age*year, and age*family composition*year with age as a continuous variable rather than three categories.  </w:t>
      </w:r>
    </w:p>
    <w:p w14:paraId="4BB298F6" w14:textId="77777777" w:rsidR="00CD6DA8" w:rsidRPr="00CD6DA8" w:rsidRDefault="00CD6DA8" w:rsidP="00CD6DA8">
      <w:pPr>
        <w:rPr>
          <w:rFonts w:asciiTheme="minorHAnsi" w:hAnsiTheme="minorHAnsi" w:cstheme="minorHAnsi"/>
        </w:rPr>
      </w:pPr>
    </w:p>
    <w:p w14:paraId="1DA2E578" w14:textId="717CB293" w:rsidR="00CD6DA8" w:rsidRPr="00CD6DA8" w:rsidRDefault="00CD6DA8" w:rsidP="00CD6DA8">
      <w:pPr>
        <w:rPr>
          <w:rFonts w:asciiTheme="minorHAnsi" w:hAnsiTheme="minorHAnsi" w:cstheme="minorHAnsi"/>
        </w:rPr>
      </w:pPr>
      <w:r w:rsidRPr="00CD6DA8">
        <w:rPr>
          <w:rFonts w:asciiTheme="minorHAnsi" w:hAnsiTheme="minorHAnsi" w:cstheme="minorHAnsi"/>
        </w:rPr>
        <w:t xml:space="preserve">S2 Table shows our findings from these interactions.  </w:t>
      </w:r>
    </w:p>
    <w:p w14:paraId="0D49E6BE" w14:textId="77777777" w:rsidR="00CD6DA8" w:rsidRPr="00CD6DA8" w:rsidRDefault="00CD6DA8" w:rsidP="00CD6DA8">
      <w:pPr>
        <w:rPr>
          <w:rFonts w:asciiTheme="minorHAnsi" w:hAnsiTheme="minorHAnsi" w:cstheme="minorHAnsi"/>
        </w:rPr>
      </w:pPr>
    </w:p>
    <w:p w14:paraId="6725B8B3" w14:textId="77777777" w:rsidR="00CD6DA8" w:rsidRPr="00CD6DA8" w:rsidRDefault="00CD6DA8" w:rsidP="00CD6DA8">
      <w:pPr>
        <w:rPr>
          <w:rFonts w:asciiTheme="minorHAnsi" w:hAnsiTheme="minorHAnsi" w:cstheme="minorHAnsi"/>
        </w:rPr>
      </w:pPr>
      <w:r w:rsidRPr="00CD6DA8">
        <w:rPr>
          <w:rFonts w:asciiTheme="minorHAnsi" w:hAnsiTheme="minorHAnsi" w:cstheme="minorHAnsi"/>
        </w:rPr>
        <w:t xml:space="preserve">Overall, risks of binge drinking and heavy drinking declined with age, and risks of abstaining from drinking increased with age. These trends were consistent with our findings in the main model using categorical age predictors. </w:t>
      </w:r>
    </w:p>
    <w:p w14:paraId="2D2B9547" w14:textId="77777777" w:rsidR="00CD6DA8" w:rsidRPr="00CD6DA8" w:rsidRDefault="00CD6DA8" w:rsidP="00CD6DA8">
      <w:pPr>
        <w:rPr>
          <w:rFonts w:asciiTheme="minorHAnsi" w:hAnsiTheme="minorHAnsi" w:cstheme="minorHAnsi"/>
        </w:rPr>
      </w:pPr>
    </w:p>
    <w:p w14:paraId="7C0A8DFF" w14:textId="77777777" w:rsidR="00CD6DA8" w:rsidRPr="00CD6DA8" w:rsidRDefault="00CD6DA8" w:rsidP="00CD6DA8">
      <w:pPr>
        <w:rPr>
          <w:rFonts w:asciiTheme="minorHAnsi" w:hAnsiTheme="minorHAnsi" w:cstheme="minorHAnsi"/>
        </w:rPr>
      </w:pPr>
      <w:r w:rsidRPr="00CD6DA8">
        <w:rPr>
          <w:rFonts w:asciiTheme="minorHAnsi" w:hAnsiTheme="minorHAnsi" w:cstheme="minorHAnsi"/>
        </w:rPr>
        <w:t>Similar to the main models, examining 2-way age*year interactions we saw evidence of interaction for binge drinking and heavy drinking, but not abstaining from drinking.  For binge drinking and heavy drinking, there was a positive interaction indicating that with every increase in year and age, the risks increased. This is consistent with our findings in the main models using age categorically, which showed that in select strata of both older age groups the risks of binge and heavy drinking rose over time or remained stable.</w:t>
      </w:r>
    </w:p>
    <w:p w14:paraId="3BF65B3C" w14:textId="77777777" w:rsidR="00CD6DA8" w:rsidRPr="00CD6DA8" w:rsidRDefault="00CD6DA8" w:rsidP="00CD6DA8">
      <w:pPr>
        <w:rPr>
          <w:rFonts w:asciiTheme="minorHAnsi" w:hAnsiTheme="minorHAnsi" w:cstheme="minorHAnsi"/>
        </w:rPr>
      </w:pPr>
    </w:p>
    <w:p w14:paraId="7516E057" w14:textId="77777777" w:rsidR="00CD6DA8" w:rsidRPr="00CD6DA8" w:rsidRDefault="00CD6DA8" w:rsidP="00CD6DA8">
      <w:pPr>
        <w:rPr>
          <w:rFonts w:asciiTheme="minorHAnsi" w:hAnsiTheme="minorHAnsi" w:cstheme="minorHAnsi"/>
        </w:rPr>
      </w:pPr>
      <w:r w:rsidRPr="00CD6DA8">
        <w:rPr>
          <w:rFonts w:asciiTheme="minorHAnsi" w:hAnsiTheme="minorHAnsi" w:cstheme="minorHAnsi"/>
        </w:rPr>
        <w:t xml:space="preserve">Examining 3-way age*sex*year interactions, we saw that binge drinking and heavy drinking again followed the same trends as reported in the main model. Abstaining from drinking evidenced significant three-way interactions with continuous age and sex (reference group was male sex, interaction term indicated female sex) that did not appear using categorical age, but these findings were nevertheless consistent with the interpretations we made in the text: namely, that abstaining from drinking is increasing sharply among men at the youngest age group. Using categorical age, we observed the trends but the interactions were non-significant; using continuous age, we saw consistent effects that reached statistical significance. </w:t>
      </w:r>
    </w:p>
    <w:p w14:paraId="09A957C1" w14:textId="77777777" w:rsidR="00CD6DA8" w:rsidRPr="00CD6DA8" w:rsidRDefault="00CD6DA8" w:rsidP="00CD6DA8">
      <w:pPr>
        <w:rPr>
          <w:rFonts w:asciiTheme="minorHAnsi" w:hAnsiTheme="minorHAnsi" w:cstheme="minorHAnsi"/>
        </w:rPr>
      </w:pPr>
    </w:p>
    <w:p w14:paraId="40983B30" w14:textId="57DBB08E" w:rsidR="00CD6DA8" w:rsidRPr="00CD6DA8" w:rsidRDefault="00CD6DA8" w:rsidP="00CD6DA8">
      <w:pPr>
        <w:rPr>
          <w:rFonts w:asciiTheme="minorHAnsi" w:hAnsiTheme="minorHAnsi" w:cstheme="minorHAnsi"/>
        </w:rPr>
      </w:pPr>
      <w:r w:rsidRPr="00CD6DA8">
        <w:rPr>
          <w:rFonts w:asciiTheme="minorHAnsi" w:hAnsiTheme="minorHAnsi" w:cstheme="minorHAnsi"/>
        </w:rPr>
        <w:lastRenderedPageBreak/>
        <w:t>Finally, examining age*family composition*year effects, we saw no evidence of interaction for any drinking outcome, consistent with our</w:t>
      </w:r>
      <w:bookmarkStart w:id="0" w:name="_GoBack"/>
      <w:bookmarkEnd w:id="0"/>
      <w:r w:rsidRPr="00CD6DA8">
        <w:rPr>
          <w:rFonts w:asciiTheme="minorHAnsi" w:hAnsiTheme="minorHAnsi" w:cstheme="minorHAnsi"/>
        </w:rPr>
        <w:t xml:space="preserve"> interpretations from the main models using age categories.  </w:t>
      </w:r>
    </w:p>
    <w:p w14:paraId="2B23837F" w14:textId="77777777" w:rsidR="00CD6DA8" w:rsidRPr="00CD6DA8" w:rsidRDefault="00CD6DA8" w:rsidP="00CD6DA8">
      <w:pPr>
        <w:rPr>
          <w:rFonts w:asciiTheme="minorHAnsi" w:hAnsiTheme="minorHAnsi" w:cstheme="minorHAnsi"/>
        </w:rPr>
      </w:pPr>
    </w:p>
    <w:p w14:paraId="0C785790" w14:textId="77777777" w:rsidR="00CD6DA8" w:rsidRPr="00CD6DA8" w:rsidRDefault="00CD6DA8" w:rsidP="00CD6DA8">
      <w:pPr>
        <w:rPr>
          <w:rFonts w:asciiTheme="minorHAnsi" w:hAnsiTheme="minorHAnsi" w:cstheme="minorHAnsi"/>
        </w:rPr>
      </w:pPr>
      <w:r w:rsidRPr="00CD6DA8">
        <w:rPr>
          <w:rFonts w:asciiTheme="minorHAnsi" w:hAnsiTheme="minorHAnsi" w:cstheme="minorHAnsi"/>
        </w:rPr>
        <w:t>In sum, the use of time as a continuous predictor in interaction models therefore did not change our interpretation of any observed effects from the main models.</w:t>
      </w:r>
    </w:p>
    <w:p w14:paraId="7FC3DA2B" w14:textId="77777777" w:rsidR="00CD6DA8" w:rsidRPr="00CD6DA8" w:rsidRDefault="00CD6DA8" w:rsidP="00CD6DA8">
      <w:pPr>
        <w:rPr>
          <w:rFonts w:asciiTheme="minorHAnsi" w:hAnsiTheme="minorHAnsi" w:cstheme="minorHAnsi"/>
        </w:rPr>
      </w:pPr>
    </w:p>
    <w:p w14:paraId="17959FEE" w14:textId="77777777" w:rsidR="00CD6DA8" w:rsidRPr="00CD6DA8" w:rsidRDefault="00CD6DA8" w:rsidP="00CD6DA8">
      <w:pPr>
        <w:rPr>
          <w:rFonts w:asciiTheme="minorHAnsi" w:hAnsiTheme="minorHAnsi" w:cstheme="minorHAnsi"/>
        </w:rPr>
      </w:pPr>
    </w:p>
    <w:p w14:paraId="62252E1F" w14:textId="77777777" w:rsidR="00CD6DA8" w:rsidRPr="00CD6DA8" w:rsidRDefault="00CD6DA8" w:rsidP="00CD6DA8">
      <w:pPr>
        <w:widowControl w:val="0"/>
        <w:ind w:left="640" w:hanging="640"/>
        <w:rPr>
          <w:rFonts w:asciiTheme="minorHAnsi" w:hAnsiTheme="minorHAnsi" w:cstheme="minorHAnsi"/>
          <w:noProof/>
        </w:rPr>
      </w:pPr>
      <w:r w:rsidRPr="00CD6DA8">
        <w:rPr>
          <w:rFonts w:asciiTheme="minorHAnsi" w:hAnsiTheme="minorHAnsi" w:cstheme="minorHAnsi"/>
        </w:rPr>
        <w:fldChar w:fldCharType="begin" w:fldLock="1"/>
      </w:r>
      <w:r w:rsidRPr="00CD6DA8">
        <w:rPr>
          <w:rFonts w:asciiTheme="minorHAnsi" w:hAnsiTheme="minorHAnsi" w:cstheme="minorHAnsi"/>
        </w:rPr>
        <w:instrText xml:space="preserve">ADDIN Mendeley Bibliography CSL_BIBLIOGRAPHY </w:instrText>
      </w:r>
      <w:r w:rsidRPr="00CD6DA8">
        <w:rPr>
          <w:rFonts w:asciiTheme="minorHAnsi" w:hAnsiTheme="minorHAnsi" w:cstheme="minorHAnsi"/>
        </w:rPr>
        <w:fldChar w:fldCharType="separate"/>
      </w:r>
      <w:r w:rsidRPr="00CD6DA8">
        <w:rPr>
          <w:rFonts w:asciiTheme="minorHAnsi" w:hAnsiTheme="minorHAnsi" w:cstheme="minorHAnsi"/>
          <w:noProof/>
        </w:rPr>
        <w:t xml:space="preserve">1. </w:t>
      </w:r>
      <w:r w:rsidRPr="00CD6DA8">
        <w:rPr>
          <w:rFonts w:asciiTheme="minorHAnsi" w:hAnsiTheme="minorHAnsi" w:cstheme="minorHAnsi"/>
          <w:noProof/>
        </w:rPr>
        <w:tab/>
        <w:t xml:space="preserve">Zhang Y, Guo X, Saitz R, et al. Secular Trends in Alcohol Consumption over 50 Years: The Framingham Study. </w:t>
      </w:r>
      <w:r w:rsidRPr="00CD6DA8">
        <w:rPr>
          <w:rFonts w:asciiTheme="minorHAnsi" w:hAnsiTheme="minorHAnsi" w:cstheme="minorHAnsi"/>
          <w:i/>
          <w:iCs/>
          <w:noProof/>
        </w:rPr>
        <w:t>Am J Med</w:t>
      </w:r>
      <w:r w:rsidRPr="00CD6DA8">
        <w:rPr>
          <w:rFonts w:asciiTheme="minorHAnsi" w:hAnsiTheme="minorHAnsi" w:cstheme="minorHAnsi"/>
          <w:noProof/>
        </w:rPr>
        <w:t>. 2008;121(8):695-701. doi:10.1016/j.amjmed.2008.03.013</w:t>
      </w:r>
    </w:p>
    <w:p w14:paraId="47675219" w14:textId="77777777" w:rsidR="00CD6DA8" w:rsidRPr="00CD6DA8" w:rsidRDefault="00CD6DA8" w:rsidP="00CD6DA8">
      <w:pPr>
        <w:widowControl w:val="0"/>
        <w:ind w:left="640" w:hanging="640"/>
        <w:rPr>
          <w:rFonts w:asciiTheme="minorHAnsi" w:hAnsiTheme="minorHAnsi" w:cstheme="minorHAnsi"/>
          <w:noProof/>
        </w:rPr>
      </w:pPr>
      <w:r w:rsidRPr="00CD6DA8">
        <w:rPr>
          <w:rFonts w:asciiTheme="minorHAnsi" w:hAnsiTheme="minorHAnsi" w:cstheme="minorHAnsi"/>
          <w:noProof/>
        </w:rPr>
        <w:t xml:space="preserve">2. </w:t>
      </w:r>
      <w:r w:rsidRPr="00CD6DA8">
        <w:rPr>
          <w:rFonts w:asciiTheme="minorHAnsi" w:hAnsiTheme="minorHAnsi" w:cstheme="minorHAnsi"/>
          <w:noProof/>
        </w:rPr>
        <w:tab/>
        <w:t xml:space="preserve">Grant BF, Chou SP, Saha TD, et al. Prevalence of 12-Month Alcohol Use, High-Risk Drinking, and </w:t>
      </w:r>
      <w:r w:rsidRPr="00CD6DA8">
        <w:rPr>
          <w:rFonts w:asciiTheme="minorHAnsi" w:hAnsiTheme="minorHAnsi" w:cstheme="minorHAnsi"/>
          <w:i/>
          <w:iCs/>
          <w:noProof/>
        </w:rPr>
        <w:t>DSM-IV</w:t>
      </w:r>
      <w:r w:rsidRPr="00CD6DA8">
        <w:rPr>
          <w:rFonts w:asciiTheme="minorHAnsi" w:hAnsiTheme="minorHAnsi" w:cstheme="minorHAnsi"/>
          <w:noProof/>
        </w:rPr>
        <w:t xml:space="preserve"> Alcohol Use Disorder in the United States, 2001-2002 to 2012-2013. </w:t>
      </w:r>
      <w:r w:rsidRPr="00CD6DA8">
        <w:rPr>
          <w:rFonts w:asciiTheme="minorHAnsi" w:hAnsiTheme="minorHAnsi" w:cstheme="minorHAnsi"/>
          <w:i/>
          <w:iCs/>
          <w:noProof/>
        </w:rPr>
        <w:t>JAMA Psychiatry</w:t>
      </w:r>
      <w:r w:rsidRPr="00CD6DA8">
        <w:rPr>
          <w:rFonts w:asciiTheme="minorHAnsi" w:hAnsiTheme="minorHAnsi" w:cstheme="minorHAnsi"/>
          <w:noProof/>
        </w:rPr>
        <w:t>. 2017;74(9):911. doi:10.1001/jamapsychiatry.2017.2161</w:t>
      </w:r>
    </w:p>
    <w:p w14:paraId="61C56611" w14:textId="77777777" w:rsidR="00CD6DA8" w:rsidRPr="00CD6DA8" w:rsidRDefault="00CD6DA8" w:rsidP="00CD6DA8">
      <w:pPr>
        <w:widowControl w:val="0"/>
        <w:ind w:left="640" w:hanging="640"/>
        <w:rPr>
          <w:rFonts w:asciiTheme="minorHAnsi" w:hAnsiTheme="minorHAnsi" w:cstheme="minorHAnsi"/>
          <w:noProof/>
        </w:rPr>
      </w:pPr>
      <w:r w:rsidRPr="00CD6DA8">
        <w:rPr>
          <w:rFonts w:asciiTheme="minorHAnsi" w:hAnsiTheme="minorHAnsi" w:cstheme="minorHAnsi"/>
          <w:noProof/>
        </w:rPr>
        <w:t xml:space="preserve">3. </w:t>
      </w:r>
      <w:r w:rsidRPr="00CD6DA8">
        <w:rPr>
          <w:rFonts w:asciiTheme="minorHAnsi" w:hAnsiTheme="minorHAnsi" w:cstheme="minorHAnsi"/>
          <w:noProof/>
        </w:rPr>
        <w:tab/>
        <w:t xml:space="preserve">Caspersen CJ, Pereira MA, Curran KM. </w:t>
      </w:r>
      <w:r w:rsidRPr="00CD6DA8">
        <w:rPr>
          <w:rFonts w:asciiTheme="minorHAnsi" w:hAnsiTheme="minorHAnsi" w:cstheme="minorHAnsi"/>
          <w:i/>
          <w:iCs/>
          <w:noProof/>
        </w:rPr>
        <w:t>Changes in Physical Activity Patterns in the United States, by Sex and Cross-Sectional Age</w:t>
      </w:r>
      <w:r w:rsidRPr="00CD6DA8">
        <w:rPr>
          <w:rFonts w:asciiTheme="minorHAnsi" w:hAnsiTheme="minorHAnsi" w:cstheme="minorHAnsi"/>
          <w:noProof/>
        </w:rPr>
        <w:t>. Vol 32.; 2000.</w:t>
      </w:r>
    </w:p>
    <w:p w14:paraId="6CE983F9" w14:textId="77777777" w:rsidR="00CD6DA8" w:rsidRPr="00CD6DA8" w:rsidRDefault="00CD6DA8" w:rsidP="00CD6DA8">
      <w:pPr>
        <w:widowControl w:val="0"/>
        <w:ind w:left="640" w:hanging="640"/>
        <w:rPr>
          <w:rFonts w:asciiTheme="minorHAnsi" w:hAnsiTheme="minorHAnsi" w:cstheme="minorHAnsi"/>
          <w:noProof/>
        </w:rPr>
      </w:pPr>
      <w:r w:rsidRPr="00CD6DA8">
        <w:rPr>
          <w:rFonts w:asciiTheme="minorHAnsi" w:hAnsiTheme="minorHAnsi" w:cstheme="minorHAnsi"/>
          <w:noProof/>
        </w:rPr>
        <w:t xml:space="preserve">4. </w:t>
      </w:r>
      <w:r w:rsidRPr="00CD6DA8">
        <w:rPr>
          <w:rFonts w:asciiTheme="minorHAnsi" w:hAnsiTheme="minorHAnsi" w:cstheme="minorHAnsi"/>
          <w:noProof/>
        </w:rPr>
        <w:tab/>
        <w:t xml:space="preserve">Eaton WW, Kramer M, Anthony JC, Dryman A, Shapiro S, Locke BZ. The incidence of specific DIS/DSM-III mental disorders: data from the NIMH Epidemiologic Catchment Area Program. </w:t>
      </w:r>
      <w:r w:rsidRPr="00CD6DA8">
        <w:rPr>
          <w:rFonts w:asciiTheme="minorHAnsi" w:hAnsiTheme="minorHAnsi" w:cstheme="minorHAnsi"/>
          <w:i/>
          <w:iCs/>
          <w:noProof/>
        </w:rPr>
        <w:t>Acta Psychiatr Scand</w:t>
      </w:r>
      <w:r w:rsidRPr="00CD6DA8">
        <w:rPr>
          <w:rFonts w:asciiTheme="minorHAnsi" w:hAnsiTheme="minorHAnsi" w:cstheme="minorHAnsi"/>
          <w:noProof/>
        </w:rPr>
        <w:t>. 1989;79(2):163-178. doi:10.1111/j.1600-0447.1989.tb08584.x</w:t>
      </w:r>
    </w:p>
    <w:p w14:paraId="5578D394" w14:textId="77777777" w:rsidR="00CD6DA8" w:rsidRPr="00CD6DA8" w:rsidRDefault="00CD6DA8" w:rsidP="00CD6DA8">
      <w:pPr>
        <w:widowControl w:val="0"/>
        <w:ind w:left="640" w:hanging="640"/>
        <w:rPr>
          <w:rFonts w:asciiTheme="minorHAnsi" w:hAnsiTheme="minorHAnsi" w:cstheme="minorHAnsi"/>
          <w:noProof/>
        </w:rPr>
      </w:pPr>
      <w:r w:rsidRPr="00CD6DA8">
        <w:rPr>
          <w:rFonts w:asciiTheme="minorHAnsi" w:hAnsiTheme="minorHAnsi" w:cstheme="minorHAnsi"/>
          <w:noProof/>
        </w:rPr>
        <w:t xml:space="preserve">5. </w:t>
      </w:r>
      <w:r w:rsidRPr="00CD6DA8">
        <w:rPr>
          <w:rFonts w:asciiTheme="minorHAnsi" w:hAnsiTheme="minorHAnsi" w:cstheme="minorHAnsi"/>
          <w:noProof/>
        </w:rPr>
        <w:tab/>
        <w:t xml:space="preserve">Arnett JJ, Žukauskienė R, Sugimura K. The new life stage of emerging adulthood at ages 18–29 years: implications for mental health. </w:t>
      </w:r>
      <w:r w:rsidRPr="00CD6DA8">
        <w:rPr>
          <w:rFonts w:asciiTheme="minorHAnsi" w:hAnsiTheme="minorHAnsi" w:cstheme="minorHAnsi"/>
          <w:i/>
          <w:iCs/>
          <w:noProof/>
        </w:rPr>
        <w:t>The Lancet Psychiatry</w:t>
      </w:r>
      <w:r w:rsidRPr="00CD6DA8">
        <w:rPr>
          <w:rFonts w:asciiTheme="minorHAnsi" w:hAnsiTheme="minorHAnsi" w:cstheme="minorHAnsi"/>
          <w:noProof/>
        </w:rPr>
        <w:t>. 2014;1(7):569-576. doi:10.1016/S2215-0366(14)00080-7</w:t>
      </w:r>
    </w:p>
    <w:p w14:paraId="10C580DB" w14:textId="1D6F61A1" w:rsidR="000B1FCF" w:rsidRPr="00CD6DA8" w:rsidRDefault="00CD6DA8" w:rsidP="00CD6DA8">
      <w:pPr>
        <w:rPr>
          <w:rFonts w:asciiTheme="minorHAnsi" w:hAnsiTheme="minorHAnsi" w:cstheme="minorHAnsi"/>
        </w:rPr>
      </w:pPr>
      <w:r w:rsidRPr="00CD6DA8">
        <w:rPr>
          <w:rFonts w:asciiTheme="minorHAnsi" w:hAnsiTheme="minorHAnsi" w:cstheme="minorHAnsi"/>
        </w:rPr>
        <w:fldChar w:fldCharType="end"/>
      </w:r>
    </w:p>
    <w:p w14:paraId="55011469" w14:textId="4F8307EB" w:rsidR="00CD6DA8" w:rsidRPr="00CD6DA8" w:rsidRDefault="00CD6DA8" w:rsidP="00CD6DA8">
      <w:pPr>
        <w:rPr>
          <w:rFonts w:asciiTheme="minorHAnsi" w:hAnsiTheme="minorHAnsi" w:cstheme="minorHAnsi"/>
        </w:rPr>
      </w:pPr>
    </w:p>
    <w:sectPr w:rsidR="00CD6DA8" w:rsidRPr="00CD6DA8" w:rsidSect="009A7B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DA8"/>
    <w:rsid w:val="00096F4D"/>
    <w:rsid w:val="000A113B"/>
    <w:rsid w:val="001F01EE"/>
    <w:rsid w:val="002D22EA"/>
    <w:rsid w:val="002E3E02"/>
    <w:rsid w:val="004B34FE"/>
    <w:rsid w:val="0067282A"/>
    <w:rsid w:val="007D2FE6"/>
    <w:rsid w:val="008B160D"/>
    <w:rsid w:val="00953FC3"/>
    <w:rsid w:val="009A7B85"/>
    <w:rsid w:val="00A6726B"/>
    <w:rsid w:val="00CB6D90"/>
    <w:rsid w:val="00CD6DA8"/>
    <w:rsid w:val="00D01C71"/>
    <w:rsid w:val="00D36E36"/>
    <w:rsid w:val="00E26D43"/>
    <w:rsid w:val="00E42F85"/>
    <w:rsid w:val="00E45589"/>
    <w:rsid w:val="00E648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D2B156"/>
  <w15:chartTrackingRefBased/>
  <w15:docId w15:val="{B5661E85-1D90-EE4C-98E8-A1ADE6DA8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CD6DA8"/>
    <w:pPr>
      <w:autoSpaceDE w:val="0"/>
      <w:autoSpaceDN w:val="0"/>
      <w:adjustRightInd w:val="0"/>
      <w:spacing w:before="100" w:after="100"/>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579</Words>
  <Characters>14703</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cKetta</dc:creator>
  <cp:keywords/>
  <dc:description/>
  <cp:lastModifiedBy>Erin O'Loughlin</cp:lastModifiedBy>
  <cp:revision>3</cp:revision>
  <dcterms:created xsi:type="dcterms:W3CDTF">2019-09-19T19:37:00Z</dcterms:created>
  <dcterms:modified xsi:type="dcterms:W3CDTF">2019-10-18T21:30:00Z</dcterms:modified>
</cp:coreProperties>
</file>